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39E16" w14:textId="00289B45" w:rsidR="00FE7199" w:rsidRDefault="00FE7199">
      <w:pP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en-US"/>
        </w:rPr>
      </w:pPr>
      <w:r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en-US"/>
        </w:rPr>
        <w:t>Multimedia Appendix 4</w:t>
      </w:r>
    </w:p>
    <w:p w14:paraId="72A8E73A" w14:textId="773D7377" w:rsidR="00F11991" w:rsidRDefault="00AE5B97">
      <w:pPr>
        <w:rPr>
          <w:rFonts w:ascii="Times New Roman" w:eastAsia="SimSun" w:hAnsi="Times New Roman" w:cs="Times New Roman"/>
          <w:b/>
          <w:bCs/>
          <w:sz w:val="24"/>
          <w:szCs w:val="24"/>
          <w:lang w:val="en-US" w:eastAsia="en-US"/>
        </w:rPr>
      </w:pPr>
      <w:r w:rsidRPr="00AE5B97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en-US"/>
        </w:rPr>
        <w:t xml:space="preserve">Table </w:t>
      </w:r>
      <w:r w:rsidR="00FE7199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en-US"/>
        </w:rPr>
        <w:t>S4</w:t>
      </w:r>
      <w:r w:rsidRPr="00AE5B97">
        <w:rPr>
          <w:rFonts w:ascii="Times New Roman" w:eastAsia="SimSun" w:hAnsi="Times New Roman" w:cs="Times New Roman"/>
          <w:b/>
          <w:bCs/>
          <w:color w:val="000000"/>
          <w:sz w:val="24"/>
          <w:szCs w:val="24"/>
          <w:lang w:val="en-US" w:eastAsia="en-US"/>
        </w:rPr>
        <w:t>.</w:t>
      </w:r>
      <w:r w:rsidRPr="00AE5B97">
        <w:rPr>
          <w:rFonts w:ascii="Times New Roman" w:eastAsia="SimSun" w:hAnsi="Times New Roman" w:cs="Times New Roman"/>
          <w:color w:val="000000"/>
          <w:sz w:val="24"/>
          <w:szCs w:val="24"/>
          <w:lang w:val="en-US" w:eastAsia="en-US"/>
        </w:rPr>
        <w:t xml:space="preserve"> </w:t>
      </w:r>
      <w:r w:rsidRPr="00AE5B97">
        <w:rPr>
          <w:rFonts w:ascii="Times New Roman" w:eastAsia="SimSun" w:hAnsi="Times New Roman" w:cs="Times New Roman"/>
          <w:sz w:val="24"/>
          <w:szCs w:val="24"/>
          <w:lang w:val="en-US" w:eastAsia="en-US"/>
        </w:rPr>
        <w:t xml:space="preserve">Comparison of parent's anxiety, </w:t>
      </w:r>
      <w:proofErr w:type="gramStart"/>
      <w:r w:rsidRPr="00AE5B97">
        <w:rPr>
          <w:rFonts w:ascii="Times New Roman" w:eastAsia="SimSun" w:hAnsi="Times New Roman" w:cs="Times New Roman"/>
          <w:sz w:val="24"/>
          <w:szCs w:val="24"/>
          <w:lang w:val="en-US" w:eastAsia="en-US"/>
        </w:rPr>
        <w:t>stress</w:t>
      </w:r>
      <w:proofErr w:type="gramEnd"/>
      <w:r w:rsidRPr="00AE5B97">
        <w:rPr>
          <w:rFonts w:ascii="Times New Roman" w:eastAsia="SimSun" w:hAnsi="Times New Roman" w:cs="Times New Roman"/>
          <w:sz w:val="24"/>
          <w:szCs w:val="24"/>
          <w:lang w:val="en-US" w:eastAsia="en-US"/>
        </w:rPr>
        <w:t xml:space="preserve"> and children`s pain and fear from before to after day surgery, </w:t>
      </w:r>
      <w:r w:rsidRPr="00AE5B97">
        <w:rPr>
          <w:rFonts w:ascii="Times New Roman" w:eastAsia="SimSun" w:hAnsi="Times New Roman" w:cs="Times New Roman"/>
          <w:b/>
          <w:bCs/>
          <w:sz w:val="24"/>
          <w:szCs w:val="24"/>
          <w:lang w:val="en-US" w:eastAsia="en-US"/>
        </w:rPr>
        <w:t>assessments at home.</w:t>
      </w:r>
    </w:p>
    <w:tbl>
      <w:tblPr>
        <w:tblStyle w:val="TaulukkoRuudukko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13"/>
        <w:gridCol w:w="416"/>
        <w:gridCol w:w="876"/>
        <w:gridCol w:w="898"/>
        <w:gridCol w:w="666"/>
        <w:gridCol w:w="416"/>
        <w:gridCol w:w="938"/>
        <w:gridCol w:w="836"/>
        <w:gridCol w:w="779"/>
      </w:tblGrid>
      <w:tr w:rsidR="00AE5B97" w:rsidRPr="00AE5B97" w14:paraId="52E4F6B6" w14:textId="77777777" w:rsidTr="0034625D">
        <w:tc>
          <w:tcPr>
            <w:tcW w:w="2029" w:type="pct"/>
            <w:tcBorders>
              <w:top w:val="single" w:sz="4" w:space="0" w:color="auto"/>
              <w:bottom w:val="single" w:sz="4" w:space="0" w:color="auto"/>
            </w:tcBorders>
          </w:tcPr>
          <w:p w14:paraId="796D5336" w14:textId="77777777" w:rsidR="00AE5B97" w:rsidRPr="00AE5B97" w:rsidRDefault="00AE5B97" w:rsidP="00AE5B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120481184"/>
          </w:p>
        </w:tc>
        <w:tc>
          <w:tcPr>
            <w:tcW w:w="1466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21E26EA" w14:textId="77777777" w:rsidR="00AE5B97" w:rsidRPr="00AE5B97" w:rsidRDefault="00AE5B97" w:rsidP="00AE5B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1505" w:type="pct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9C7D938" w14:textId="77777777" w:rsidR="00AE5B97" w:rsidRPr="00AE5B97" w:rsidRDefault="00AE5B97" w:rsidP="00AE5B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G</w:t>
            </w:r>
          </w:p>
        </w:tc>
      </w:tr>
      <w:tr w:rsidR="00AE5B97" w:rsidRPr="00AE5B97" w14:paraId="1A7DA7C8" w14:textId="77777777" w:rsidTr="0034625D">
        <w:tc>
          <w:tcPr>
            <w:tcW w:w="2029" w:type="pct"/>
            <w:tcBorders>
              <w:top w:val="single" w:sz="4" w:space="0" w:color="auto"/>
              <w:bottom w:val="single" w:sz="4" w:space="0" w:color="auto"/>
            </w:tcBorders>
          </w:tcPr>
          <w:p w14:paraId="34D974E4" w14:textId="77777777" w:rsidR="00AE5B97" w:rsidRPr="00AE5B97" w:rsidRDefault="00AE5B97" w:rsidP="00AE5B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</w:tcPr>
          <w:p w14:paraId="15662154" w14:textId="77777777" w:rsidR="00AE5B97" w:rsidRPr="00AE5B97" w:rsidRDefault="00AE5B97" w:rsidP="00AE5B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0A194678" w14:textId="77777777" w:rsidR="00AE5B97" w:rsidRPr="00AE5B97" w:rsidRDefault="00AE5B97" w:rsidP="00AE5B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06B130DB" w14:textId="77777777" w:rsidR="00AE5B97" w:rsidRPr="00AE5B97" w:rsidRDefault="00AE5B97" w:rsidP="00AE5B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</w:tcPr>
          <w:p w14:paraId="56ABEB11" w14:textId="77777777" w:rsidR="00AE5B97" w:rsidRPr="00AE5B97" w:rsidRDefault="00AE5B97" w:rsidP="00AE5B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62" w:type="pct"/>
            <w:tcBorders>
              <w:top w:val="single" w:sz="4" w:space="0" w:color="auto"/>
              <w:bottom w:val="single" w:sz="4" w:space="0" w:color="auto"/>
            </w:tcBorders>
          </w:tcPr>
          <w:p w14:paraId="1C65DD25" w14:textId="77777777" w:rsidR="00AE5B97" w:rsidRPr="00AE5B97" w:rsidRDefault="00AE5B97" w:rsidP="00AE5B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537" w:type="pct"/>
            <w:tcBorders>
              <w:top w:val="single" w:sz="4" w:space="0" w:color="auto"/>
              <w:bottom w:val="single" w:sz="4" w:space="0" w:color="auto"/>
            </w:tcBorders>
          </w:tcPr>
          <w:p w14:paraId="0AE1927C" w14:textId="77777777" w:rsidR="00AE5B97" w:rsidRPr="00AE5B97" w:rsidRDefault="00AE5B97" w:rsidP="00AE5B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Before</w:t>
            </w:r>
            <w:proofErr w:type="spellEnd"/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</w:tcPr>
          <w:p w14:paraId="0ABD61D0" w14:textId="77777777" w:rsidR="00AE5B97" w:rsidRPr="00AE5B97" w:rsidRDefault="00AE5B97" w:rsidP="00AE5B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After</w:t>
            </w:r>
            <w:proofErr w:type="spellEnd"/>
          </w:p>
        </w:tc>
        <w:tc>
          <w:tcPr>
            <w:tcW w:w="322" w:type="pct"/>
            <w:tcBorders>
              <w:top w:val="single" w:sz="4" w:space="0" w:color="auto"/>
              <w:bottom w:val="single" w:sz="4" w:space="0" w:color="auto"/>
            </w:tcBorders>
          </w:tcPr>
          <w:p w14:paraId="1E5E15F9" w14:textId="77777777" w:rsidR="00AE5B97" w:rsidRPr="00AE5B97" w:rsidRDefault="00AE5B97" w:rsidP="00AE5B97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AE5B97" w:rsidRPr="00AE5B97" w14:paraId="0C6B8469" w14:textId="77777777" w:rsidTr="0034625D">
        <w:tc>
          <w:tcPr>
            <w:tcW w:w="2029" w:type="pct"/>
          </w:tcPr>
          <w:p w14:paraId="619A7194" w14:textId="77777777" w:rsidR="00AE5B97" w:rsidRPr="00AE5B97" w:rsidRDefault="00AE5B97" w:rsidP="00AE5B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76" w:type="pct"/>
          </w:tcPr>
          <w:p w14:paraId="7D04375E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25CD13FA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478416FE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3172D87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" w:type="pct"/>
          </w:tcPr>
          <w:p w14:paraId="1DE6AD3D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3590C17F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</w:tcPr>
          <w:p w14:paraId="0D5BF1CB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14:paraId="1B57A542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97" w:rsidRPr="00AE5B97" w14:paraId="334F9816" w14:textId="77777777" w:rsidTr="0034625D">
        <w:tc>
          <w:tcPr>
            <w:tcW w:w="2029" w:type="pct"/>
          </w:tcPr>
          <w:p w14:paraId="13C362CD" w14:textId="77777777" w:rsidR="00AE5B97" w:rsidRPr="00AE5B97" w:rsidRDefault="00AE5B97" w:rsidP="00AE5B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arent’s anxiety (STAI-S), mean (SD)</w:t>
            </w:r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76" w:type="pct"/>
          </w:tcPr>
          <w:p w14:paraId="49B1FDDB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05" w:type="pct"/>
          </w:tcPr>
          <w:p w14:paraId="4C649AEA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35.6 (10.1)</w:t>
            </w:r>
          </w:p>
        </w:tc>
        <w:tc>
          <w:tcPr>
            <w:tcW w:w="516" w:type="pct"/>
          </w:tcPr>
          <w:p w14:paraId="4A97F37A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28.7 (6.9)</w:t>
            </w:r>
          </w:p>
        </w:tc>
        <w:tc>
          <w:tcPr>
            <w:tcW w:w="269" w:type="pct"/>
          </w:tcPr>
          <w:p w14:paraId="42645B73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2" w:type="pct"/>
          </w:tcPr>
          <w:p w14:paraId="1F15133C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37" w:type="pct"/>
          </w:tcPr>
          <w:p w14:paraId="068FB11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37.2 (10.7)</w:t>
            </w:r>
          </w:p>
        </w:tc>
        <w:tc>
          <w:tcPr>
            <w:tcW w:w="484" w:type="pct"/>
          </w:tcPr>
          <w:p w14:paraId="5188FC4B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30.2 (7.1)</w:t>
            </w:r>
          </w:p>
        </w:tc>
        <w:tc>
          <w:tcPr>
            <w:tcW w:w="322" w:type="pct"/>
          </w:tcPr>
          <w:p w14:paraId="0F43B3A6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AE5B97" w:rsidRPr="00AE5B97" w14:paraId="53BFFA97" w14:textId="77777777" w:rsidTr="0034625D">
        <w:tc>
          <w:tcPr>
            <w:tcW w:w="2029" w:type="pct"/>
          </w:tcPr>
          <w:p w14:paraId="0F8A40FD" w14:textId="77777777" w:rsidR="00AE5B97" w:rsidRPr="00AE5B97" w:rsidRDefault="00AE5B97" w:rsidP="00AE5B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’s</w:t>
            </w:r>
            <w:proofErr w:type="spellEnd"/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xiety</w:t>
            </w:r>
            <w:proofErr w:type="spellEnd"/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ies</w:t>
            </w:r>
            <w:proofErr w:type="spellEnd"/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, n (%)</w:t>
            </w:r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6" w:type="pct"/>
          </w:tcPr>
          <w:p w14:paraId="45EBD7D7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03C43A36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19F9DAB3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2147B788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.375</w:t>
            </w:r>
          </w:p>
        </w:tc>
        <w:tc>
          <w:tcPr>
            <w:tcW w:w="162" w:type="pct"/>
          </w:tcPr>
          <w:p w14:paraId="5758A037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7E07469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</w:tcPr>
          <w:p w14:paraId="782B8B7B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14:paraId="3992E74B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.063</w:t>
            </w:r>
          </w:p>
        </w:tc>
      </w:tr>
      <w:tr w:rsidR="00AE5B97" w:rsidRPr="00AE5B97" w14:paraId="67C6863A" w14:textId="77777777" w:rsidTr="0034625D">
        <w:tc>
          <w:tcPr>
            <w:tcW w:w="2029" w:type="pct"/>
          </w:tcPr>
          <w:p w14:paraId="06FD649A" w14:textId="77777777" w:rsidR="00AE5B97" w:rsidRPr="00AE5B97" w:rsidRDefault="00AE5B97" w:rsidP="00AE5B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 xml:space="preserve"> (20–39)</w:t>
            </w:r>
          </w:p>
        </w:tc>
        <w:tc>
          <w:tcPr>
            <w:tcW w:w="176" w:type="pct"/>
          </w:tcPr>
          <w:p w14:paraId="42091115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70E121C0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6 (72.7)</w:t>
            </w:r>
          </w:p>
        </w:tc>
        <w:tc>
          <w:tcPr>
            <w:tcW w:w="516" w:type="pct"/>
          </w:tcPr>
          <w:p w14:paraId="07D8BBC3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9 (86.4)</w:t>
            </w:r>
          </w:p>
        </w:tc>
        <w:tc>
          <w:tcPr>
            <w:tcW w:w="269" w:type="pct"/>
          </w:tcPr>
          <w:p w14:paraId="20A7E8CE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" w:type="pct"/>
          </w:tcPr>
          <w:p w14:paraId="649AECD1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267C00CB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1 (64.7)</w:t>
            </w:r>
          </w:p>
        </w:tc>
        <w:tc>
          <w:tcPr>
            <w:tcW w:w="484" w:type="pct"/>
          </w:tcPr>
          <w:p w14:paraId="7E3730AD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6 (94.1)</w:t>
            </w:r>
          </w:p>
        </w:tc>
        <w:tc>
          <w:tcPr>
            <w:tcW w:w="322" w:type="pct"/>
          </w:tcPr>
          <w:p w14:paraId="2653613F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97" w:rsidRPr="00AE5B97" w14:paraId="69981E9C" w14:textId="77777777" w:rsidTr="0034625D">
        <w:tc>
          <w:tcPr>
            <w:tcW w:w="2029" w:type="pct"/>
          </w:tcPr>
          <w:p w14:paraId="46183ED4" w14:textId="77777777" w:rsidR="00AE5B97" w:rsidRPr="00AE5B97" w:rsidRDefault="00AE5B97" w:rsidP="00AE5B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 xml:space="preserve"> (40–59)</w:t>
            </w:r>
          </w:p>
        </w:tc>
        <w:tc>
          <w:tcPr>
            <w:tcW w:w="176" w:type="pct"/>
          </w:tcPr>
          <w:p w14:paraId="2B2F2A1A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4B6EEE2D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516" w:type="pct"/>
          </w:tcPr>
          <w:p w14:paraId="79B4202B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269" w:type="pct"/>
          </w:tcPr>
          <w:p w14:paraId="0E42FA13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" w:type="pct"/>
          </w:tcPr>
          <w:p w14:paraId="3A806679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6AE7F2F1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484" w:type="pct"/>
          </w:tcPr>
          <w:p w14:paraId="5F5FF039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322" w:type="pct"/>
          </w:tcPr>
          <w:p w14:paraId="7E8FB177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97" w:rsidRPr="00AE5B97" w14:paraId="49EBC8A3" w14:textId="77777777" w:rsidTr="0034625D">
        <w:tc>
          <w:tcPr>
            <w:tcW w:w="2029" w:type="pct"/>
          </w:tcPr>
          <w:p w14:paraId="0BDB3498" w14:textId="77777777" w:rsidR="00AE5B97" w:rsidRPr="00AE5B97" w:rsidRDefault="00AE5B97" w:rsidP="00AE5B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Intense</w:t>
            </w:r>
            <w:proofErr w:type="spellEnd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 xml:space="preserve"> (60–80)</w:t>
            </w:r>
          </w:p>
        </w:tc>
        <w:tc>
          <w:tcPr>
            <w:tcW w:w="176" w:type="pct"/>
          </w:tcPr>
          <w:p w14:paraId="737D7099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2E55A56E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516" w:type="pct"/>
          </w:tcPr>
          <w:p w14:paraId="26B82C9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69" w:type="pct"/>
          </w:tcPr>
          <w:p w14:paraId="0292E56A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" w:type="pct"/>
          </w:tcPr>
          <w:p w14:paraId="5877B719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03B81EA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484" w:type="pct"/>
          </w:tcPr>
          <w:p w14:paraId="497C3AEA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322" w:type="pct"/>
          </w:tcPr>
          <w:p w14:paraId="3DED0BD5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97" w:rsidRPr="00AE5B97" w14:paraId="0BAD713F" w14:textId="77777777" w:rsidTr="0034625D">
        <w:tc>
          <w:tcPr>
            <w:tcW w:w="2029" w:type="pct"/>
          </w:tcPr>
          <w:p w14:paraId="757D0262" w14:textId="77777777" w:rsidR="00AE5B97" w:rsidRPr="00AE5B97" w:rsidRDefault="00AE5B97" w:rsidP="00AE5B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proofErr w:type="spellStart"/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rent’s</w:t>
            </w:r>
            <w:proofErr w:type="spellEnd"/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ess</w:t>
            </w:r>
            <w:proofErr w:type="spellEnd"/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VRSS), n (%)</w:t>
            </w:r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6" w:type="pct"/>
          </w:tcPr>
          <w:p w14:paraId="57D15C6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05" w:type="pct"/>
          </w:tcPr>
          <w:p w14:paraId="15D24CA9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3FD3AB30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365B285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162" w:type="pct"/>
          </w:tcPr>
          <w:p w14:paraId="6226FAD3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37" w:type="pct"/>
          </w:tcPr>
          <w:p w14:paraId="0C716877" w14:textId="77777777" w:rsidR="00AE5B97" w:rsidRPr="00AE5B97" w:rsidRDefault="00AE5B97" w:rsidP="00AE5B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</w:tcPr>
          <w:p w14:paraId="75C161B6" w14:textId="77777777" w:rsidR="00AE5B97" w:rsidRPr="00AE5B97" w:rsidRDefault="00AE5B97" w:rsidP="00AE5B9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14:paraId="16CE8412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AE5B97" w:rsidRPr="00AE5B97" w14:paraId="79BCCA61" w14:textId="77777777" w:rsidTr="0034625D">
        <w:tc>
          <w:tcPr>
            <w:tcW w:w="2029" w:type="pct"/>
          </w:tcPr>
          <w:p w14:paraId="17DE3509" w14:textId="77777777" w:rsidR="00AE5B97" w:rsidRPr="00AE5B97" w:rsidRDefault="00AE5B97" w:rsidP="00AE5B97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spellStart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proofErr w:type="spellEnd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 xml:space="preserve"> (0)</w:t>
            </w:r>
          </w:p>
        </w:tc>
        <w:tc>
          <w:tcPr>
            <w:tcW w:w="176" w:type="pct"/>
          </w:tcPr>
          <w:p w14:paraId="42A5681F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5E983C89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516" w:type="pct"/>
          </w:tcPr>
          <w:p w14:paraId="1157345B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269" w:type="pct"/>
          </w:tcPr>
          <w:p w14:paraId="59803FB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" w:type="pct"/>
          </w:tcPr>
          <w:p w14:paraId="2818C285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58EB31E5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 (5.8)</w:t>
            </w:r>
          </w:p>
        </w:tc>
        <w:tc>
          <w:tcPr>
            <w:tcW w:w="484" w:type="pct"/>
          </w:tcPr>
          <w:p w14:paraId="51E6064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322" w:type="pct"/>
          </w:tcPr>
          <w:p w14:paraId="008B4403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97" w:rsidRPr="00AE5B97" w14:paraId="5F3ED11F" w14:textId="77777777" w:rsidTr="0034625D">
        <w:tc>
          <w:tcPr>
            <w:tcW w:w="2029" w:type="pct"/>
          </w:tcPr>
          <w:p w14:paraId="5AACDA48" w14:textId="77777777" w:rsidR="00AE5B97" w:rsidRPr="00AE5B97" w:rsidRDefault="00AE5B97" w:rsidP="00AE5B97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  <w:proofErr w:type="spellEnd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proofErr w:type="spellEnd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 xml:space="preserve"> (1)</w:t>
            </w:r>
          </w:p>
        </w:tc>
        <w:tc>
          <w:tcPr>
            <w:tcW w:w="176" w:type="pct"/>
          </w:tcPr>
          <w:p w14:paraId="343EE8E1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6C78C8B7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</w:tc>
        <w:tc>
          <w:tcPr>
            <w:tcW w:w="516" w:type="pct"/>
          </w:tcPr>
          <w:p w14:paraId="70B91188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5 (68.2)</w:t>
            </w:r>
          </w:p>
        </w:tc>
        <w:tc>
          <w:tcPr>
            <w:tcW w:w="269" w:type="pct"/>
          </w:tcPr>
          <w:p w14:paraId="06E294C2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" w:type="pct"/>
          </w:tcPr>
          <w:p w14:paraId="3D717DD0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45F47C43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484" w:type="pct"/>
          </w:tcPr>
          <w:p w14:paraId="4F4FFF2A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322" w:type="pct"/>
          </w:tcPr>
          <w:p w14:paraId="4AFCCC8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97" w:rsidRPr="00AE5B97" w14:paraId="19D5B8F7" w14:textId="77777777" w:rsidTr="0034625D">
        <w:tc>
          <w:tcPr>
            <w:tcW w:w="2029" w:type="pct"/>
          </w:tcPr>
          <w:p w14:paraId="07E9850E" w14:textId="77777777" w:rsidR="00AE5B97" w:rsidRPr="00AE5B97" w:rsidRDefault="00AE5B97" w:rsidP="00AE5B97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 xml:space="preserve"> to </w:t>
            </w:r>
            <w:proofErr w:type="spellStart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intense</w:t>
            </w:r>
            <w:proofErr w:type="spellEnd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stress</w:t>
            </w:r>
            <w:proofErr w:type="spellEnd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 xml:space="preserve"> (2–5)</w:t>
            </w:r>
          </w:p>
        </w:tc>
        <w:tc>
          <w:tcPr>
            <w:tcW w:w="176" w:type="pct"/>
          </w:tcPr>
          <w:p w14:paraId="24A2280E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7BE75CE0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  <w:tc>
          <w:tcPr>
            <w:tcW w:w="516" w:type="pct"/>
          </w:tcPr>
          <w:p w14:paraId="75E2FBA0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 (0.0)</w:t>
            </w:r>
          </w:p>
        </w:tc>
        <w:tc>
          <w:tcPr>
            <w:tcW w:w="269" w:type="pct"/>
          </w:tcPr>
          <w:p w14:paraId="1FDC2BE1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" w:type="pct"/>
          </w:tcPr>
          <w:p w14:paraId="5C8C08DD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033CF3FC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484" w:type="pct"/>
          </w:tcPr>
          <w:p w14:paraId="5468BB06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3 (17.6)</w:t>
            </w:r>
          </w:p>
        </w:tc>
        <w:tc>
          <w:tcPr>
            <w:tcW w:w="322" w:type="pct"/>
          </w:tcPr>
          <w:p w14:paraId="50DBC307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97" w:rsidRPr="00AE5B97" w14:paraId="3DB2E490" w14:textId="77777777" w:rsidTr="0034625D">
        <w:tc>
          <w:tcPr>
            <w:tcW w:w="2029" w:type="pct"/>
          </w:tcPr>
          <w:p w14:paraId="372591E8" w14:textId="77777777" w:rsidR="00AE5B97" w:rsidRPr="00AE5B97" w:rsidRDefault="00AE5B97" w:rsidP="00AE5B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E5B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Child’s pain, evaluated by parent (VAS), median (IQR)</w:t>
            </w:r>
            <w:r w:rsidRPr="00AE5B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6" w:type="pct"/>
          </w:tcPr>
          <w:p w14:paraId="375B3145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05" w:type="pct"/>
          </w:tcPr>
          <w:p w14:paraId="407E028D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.2 (0.0–0.8)</w:t>
            </w:r>
          </w:p>
        </w:tc>
        <w:tc>
          <w:tcPr>
            <w:tcW w:w="516" w:type="pct"/>
          </w:tcPr>
          <w:p w14:paraId="3D34B6EF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.3 (0.3–3.7)</w:t>
            </w:r>
          </w:p>
        </w:tc>
        <w:tc>
          <w:tcPr>
            <w:tcW w:w="269" w:type="pct"/>
          </w:tcPr>
          <w:p w14:paraId="2A5AD541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</w:tc>
        <w:tc>
          <w:tcPr>
            <w:tcW w:w="162" w:type="pct"/>
          </w:tcPr>
          <w:p w14:paraId="79B3DDB3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37" w:type="pct"/>
          </w:tcPr>
          <w:p w14:paraId="044D19FC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.0 (0.0–0.6)</w:t>
            </w:r>
          </w:p>
        </w:tc>
        <w:tc>
          <w:tcPr>
            <w:tcW w:w="484" w:type="pct"/>
          </w:tcPr>
          <w:p w14:paraId="1CEA9910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.5 (0.5–2.3)</w:t>
            </w:r>
          </w:p>
        </w:tc>
        <w:tc>
          <w:tcPr>
            <w:tcW w:w="322" w:type="pct"/>
          </w:tcPr>
          <w:p w14:paraId="6EFEBD59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E5B97" w:rsidRPr="00AE5B97" w14:paraId="3F9BC74B" w14:textId="77777777" w:rsidTr="0034625D">
        <w:tc>
          <w:tcPr>
            <w:tcW w:w="2029" w:type="pct"/>
          </w:tcPr>
          <w:p w14:paraId="12F72B14" w14:textId="77777777" w:rsidR="00AE5B97" w:rsidRPr="00AE5B97" w:rsidRDefault="00AE5B97" w:rsidP="00AE5B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E5B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lang w:val="en-US"/>
              </w:rPr>
              <w:t>Child’s pain, evaluated by child (WBS), n (%)</w:t>
            </w:r>
            <w:r w:rsidRPr="00AE5B97">
              <w:rPr>
                <w:rFonts w:ascii="Times New Roman" w:hAnsi="Times New Roman" w:cs="Times New Roman"/>
                <w:b/>
                <w:bCs/>
                <w:kern w:val="24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6" w:type="pct"/>
          </w:tcPr>
          <w:p w14:paraId="2F3C4BAC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05" w:type="pct"/>
          </w:tcPr>
          <w:p w14:paraId="372FE22C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6" w:type="pct"/>
          </w:tcPr>
          <w:p w14:paraId="43047FE9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</w:tcPr>
          <w:p w14:paraId="1EABE3E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.227</w:t>
            </w:r>
          </w:p>
        </w:tc>
        <w:tc>
          <w:tcPr>
            <w:tcW w:w="162" w:type="pct"/>
          </w:tcPr>
          <w:p w14:paraId="435257ED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37" w:type="pct"/>
          </w:tcPr>
          <w:p w14:paraId="4903FE7B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4" w:type="pct"/>
          </w:tcPr>
          <w:p w14:paraId="3946974A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</w:tcPr>
          <w:p w14:paraId="6426CD38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AE5B97" w:rsidRPr="00AE5B97" w14:paraId="067F8A98" w14:textId="77777777" w:rsidTr="0034625D">
        <w:tc>
          <w:tcPr>
            <w:tcW w:w="2029" w:type="pct"/>
          </w:tcPr>
          <w:p w14:paraId="56395BF1" w14:textId="77777777" w:rsidR="00AE5B97" w:rsidRPr="00AE5B97" w:rsidRDefault="00AE5B97" w:rsidP="00AE5B97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No pain (0)</w:t>
            </w:r>
          </w:p>
        </w:tc>
        <w:tc>
          <w:tcPr>
            <w:tcW w:w="176" w:type="pct"/>
          </w:tcPr>
          <w:p w14:paraId="7189024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3028E31D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9 (52.9)</w:t>
            </w:r>
          </w:p>
        </w:tc>
        <w:tc>
          <w:tcPr>
            <w:tcW w:w="516" w:type="pct"/>
          </w:tcPr>
          <w:p w14:paraId="2B9DA57B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6 (35.3)</w:t>
            </w:r>
          </w:p>
        </w:tc>
        <w:tc>
          <w:tcPr>
            <w:tcW w:w="269" w:type="pct"/>
          </w:tcPr>
          <w:p w14:paraId="59E22045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" w:type="pct"/>
          </w:tcPr>
          <w:p w14:paraId="52FCE6EF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4B343FEE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8 (61.5)</w:t>
            </w:r>
          </w:p>
        </w:tc>
        <w:tc>
          <w:tcPr>
            <w:tcW w:w="484" w:type="pct"/>
          </w:tcPr>
          <w:p w14:paraId="2E8576E3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6 (46.2)</w:t>
            </w:r>
          </w:p>
        </w:tc>
        <w:tc>
          <w:tcPr>
            <w:tcW w:w="322" w:type="pct"/>
          </w:tcPr>
          <w:p w14:paraId="512EABBE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97" w:rsidRPr="00AE5B97" w14:paraId="5CF644B9" w14:textId="77777777" w:rsidTr="0034625D">
        <w:tc>
          <w:tcPr>
            <w:tcW w:w="2029" w:type="pct"/>
          </w:tcPr>
          <w:p w14:paraId="65F49247" w14:textId="77777777" w:rsidR="00AE5B97" w:rsidRPr="00AE5B97" w:rsidRDefault="00AE5B97" w:rsidP="00AE5B97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  <w:proofErr w:type="spellEnd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 xml:space="preserve"> pain (2, 4) </w:t>
            </w:r>
          </w:p>
        </w:tc>
        <w:tc>
          <w:tcPr>
            <w:tcW w:w="176" w:type="pct"/>
          </w:tcPr>
          <w:p w14:paraId="729C9C4F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7D257FD3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7 (41.2)</w:t>
            </w:r>
          </w:p>
        </w:tc>
        <w:tc>
          <w:tcPr>
            <w:tcW w:w="516" w:type="pct"/>
          </w:tcPr>
          <w:p w14:paraId="22A5CF0B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8 (47.1)</w:t>
            </w:r>
          </w:p>
        </w:tc>
        <w:tc>
          <w:tcPr>
            <w:tcW w:w="269" w:type="pct"/>
          </w:tcPr>
          <w:p w14:paraId="4E04A98B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" w:type="pct"/>
          </w:tcPr>
          <w:p w14:paraId="23E91D7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411BAA75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484" w:type="pct"/>
          </w:tcPr>
          <w:p w14:paraId="5D6710A3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4 (30.7)</w:t>
            </w:r>
          </w:p>
        </w:tc>
        <w:tc>
          <w:tcPr>
            <w:tcW w:w="322" w:type="pct"/>
          </w:tcPr>
          <w:p w14:paraId="55F617A7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97" w:rsidRPr="00AE5B97" w14:paraId="3F4046CE" w14:textId="77777777" w:rsidTr="0034625D">
        <w:trPr>
          <w:trHeight w:val="70"/>
        </w:trPr>
        <w:tc>
          <w:tcPr>
            <w:tcW w:w="2029" w:type="pct"/>
          </w:tcPr>
          <w:p w14:paraId="6EB74BFD" w14:textId="77777777" w:rsidR="00AE5B97" w:rsidRPr="00AE5B97" w:rsidRDefault="00AE5B97" w:rsidP="00AE5B97">
            <w:pPr>
              <w:spacing w:line="360" w:lineRule="auto"/>
              <w:ind w:left="164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  <w:proofErr w:type="spellEnd"/>
            <w:r w:rsidRPr="00AE5B97">
              <w:rPr>
                <w:rFonts w:ascii="Times New Roman" w:hAnsi="Times New Roman" w:cs="Times New Roman"/>
                <w:sz w:val="20"/>
                <w:szCs w:val="20"/>
              </w:rPr>
              <w:t xml:space="preserve"> pain (6, 8, 10)</w:t>
            </w:r>
          </w:p>
        </w:tc>
        <w:tc>
          <w:tcPr>
            <w:tcW w:w="176" w:type="pct"/>
          </w:tcPr>
          <w:p w14:paraId="08EB2080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5" w:type="pct"/>
          </w:tcPr>
          <w:p w14:paraId="3F4A7E1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 (5.9)</w:t>
            </w:r>
          </w:p>
        </w:tc>
        <w:tc>
          <w:tcPr>
            <w:tcW w:w="516" w:type="pct"/>
          </w:tcPr>
          <w:p w14:paraId="27D3AC38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3 (17.6)</w:t>
            </w:r>
          </w:p>
        </w:tc>
        <w:tc>
          <w:tcPr>
            <w:tcW w:w="269" w:type="pct"/>
          </w:tcPr>
          <w:p w14:paraId="7E82A9D8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" w:type="pct"/>
          </w:tcPr>
          <w:p w14:paraId="75BACAF0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7" w:type="pct"/>
          </w:tcPr>
          <w:p w14:paraId="1A08429D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2 (15.4)</w:t>
            </w:r>
          </w:p>
        </w:tc>
        <w:tc>
          <w:tcPr>
            <w:tcW w:w="484" w:type="pct"/>
          </w:tcPr>
          <w:p w14:paraId="49F04A6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3 (23.1)</w:t>
            </w:r>
          </w:p>
        </w:tc>
        <w:tc>
          <w:tcPr>
            <w:tcW w:w="322" w:type="pct"/>
          </w:tcPr>
          <w:p w14:paraId="2262B180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E5B97" w:rsidRPr="00AE5B97" w14:paraId="0A38E5A1" w14:textId="77777777" w:rsidTr="0034625D">
        <w:tc>
          <w:tcPr>
            <w:tcW w:w="2029" w:type="pct"/>
          </w:tcPr>
          <w:p w14:paraId="1FE9155E" w14:textId="77777777" w:rsidR="00AE5B97" w:rsidRPr="00AE5B97" w:rsidRDefault="00AE5B97" w:rsidP="00AE5B97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ild’s fear (FAS), median (IQR)</w:t>
            </w:r>
            <w:r w:rsidRPr="00AE5B9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176" w:type="pct"/>
          </w:tcPr>
          <w:p w14:paraId="4BE58A65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05" w:type="pct"/>
          </w:tcPr>
          <w:p w14:paraId="3FFB16F7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4.7 (1.1–7.7)</w:t>
            </w:r>
          </w:p>
        </w:tc>
        <w:tc>
          <w:tcPr>
            <w:tcW w:w="516" w:type="pct"/>
          </w:tcPr>
          <w:p w14:paraId="1EACC624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.4 (0.4–3.7)</w:t>
            </w:r>
          </w:p>
        </w:tc>
        <w:tc>
          <w:tcPr>
            <w:tcW w:w="269" w:type="pct"/>
          </w:tcPr>
          <w:p w14:paraId="653A26B2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62" w:type="pct"/>
          </w:tcPr>
          <w:p w14:paraId="02EB6FC8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37" w:type="pct"/>
          </w:tcPr>
          <w:p w14:paraId="1D2BFB77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.7 (0.4–5.9)</w:t>
            </w:r>
          </w:p>
        </w:tc>
        <w:tc>
          <w:tcPr>
            <w:tcW w:w="484" w:type="pct"/>
          </w:tcPr>
          <w:p w14:paraId="3B5AB35D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1.1 (0.4–5.4)</w:t>
            </w:r>
          </w:p>
        </w:tc>
        <w:tc>
          <w:tcPr>
            <w:tcW w:w="322" w:type="pct"/>
          </w:tcPr>
          <w:p w14:paraId="219FCAEF" w14:textId="77777777" w:rsidR="00AE5B97" w:rsidRPr="00AE5B97" w:rsidRDefault="00AE5B97" w:rsidP="00AE5B97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AE5B97" w:rsidRPr="00895897" w14:paraId="49E9BC3D" w14:textId="77777777" w:rsidTr="0034625D">
        <w:trPr>
          <w:trHeight w:val="70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18EFCB44" w14:textId="77777777" w:rsidR="004E1761" w:rsidRDefault="004E1761" w:rsidP="00AE5B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3CE0ACF" w14:textId="265B559A" w:rsidR="00AE5B97" w:rsidRPr="00AE5B97" w:rsidRDefault="00AE5B97" w:rsidP="00AE5B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 value for comparison between before and after surgery from </w:t>
            </w:r>
            <w:r w:rsidRPr="00AE5B9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1</w:t>
            </w:r>
            <w:r w:rsidRPr="00AE5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aired samples t-test, </w:t>
            </w:r>
            <w:r w:rsidRPr="00AE5B9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AE5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ign test or</w:t>
            </w:r>
            <w:r w:rsidRPr="00AE5B9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3</w:t>
            </w:r>
            <w:r w:rsidRPr="00AE5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Wilcoxon signed-rank test.</w:t>
            </w:r>
          </w:p>
          <w:p w14:paraId="52817F50" w14:textId="77777777" w:rsidR="00AE5B97" w:rsidRPr="00AE5B97" w:rsidRDefault="00AE5B97" w:rsidP="00AE5B97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E5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G = intervention group, CG = control group, P = p-value, SD = standard deviation, IQR = interquartile range (</w:t>
            </w:r>
            <w:proofErr w:type="gramStart"/>
            <w:r w:rsidRPr="00AE5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e.</w:t>
            </w:r>
            <w:proofErr w:type="gramEnd"/>
            <w:r w:rsidRPr="00AE5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25</w:t>
            </w:r>
            <w:r w:rsidRPr="00AE5B9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AE5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- 75</w:t>
            </w:r>
            <w:r w:rsidRPr="00AE5B9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th</w:t>
            </w:r>
            <w:r w:rsidRPr="00AE5B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centiles)</w:t>
            </w:r>
          </w:p>
          <w:p w14:paraId="4CFE1147" w14:textId="77777777" w:rsidR="00AE5B97" w:rsidRPr="00AE5B97" w:rsidRDefault="00AE5B97" w:rsidP="00AE5B97">
            <w:pPr>
              <w:rPr>
                <w:rFonts w:ascii="Calibri" w:hAnsi="Calibri" w:cs="Times New Roman"/>
                <w:sz w:val="18"/>
                <w:szCs w:val="18"/>
                <w:lang w:val="en-US"/>
              </w:rPr>
            </w:pPr>
            <w:r w:rsidRPr="00AE5B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TAI-S = State-Trait Anxiety Inventory,</w:t>
            </w:r>
            <w:r w:rsidRPr="00AE5B97">
              <w:rPr>
                <w:rFonts w:ascii="Calibri" w:hAnsi="Calibri" w:cs="Times New Roman"/>
                <w:sz w:val="18"/>
                <w:szCs w:val="18"/>
                <w:lang w:val="en-US"/>
              </w:rPr>
              <w:t xml:space="preserve"> </w:t>
            </w:r>
            <w:r w:rsidRPr="00AE5B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RSS =The Verbal Rating Scale for Stress analysis, VAS = The Visual Analogue Scale, WBS = The Wong-Baker FACES</w:t>
            </w:r>
            <w:r w:rsidRPr="00AE5B97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®</w:t>
            </w:r>
            <w:r w:rsidRPr="00AE5B9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in Rating scale, FAS = The Facial Affective Scale, </w:t>
            </w:r>
          </w:p>
        </w:tc>
      </w:tr>
      <w:bookmarkEnd w:id="0"/>
    </w:tbl>
    <w:p w14:paraId="101464D7" w14:textId="77777777" w:rsidR="00AE5B97" w:rsidRPr="004E1761" w:rsidRDefault="00AE5B97">
      <w:pPr>
        <w:rPr>
          <w:lang w:val="en-US"/>
        </w:rPr>
      </w:pPr>
    </w:p>
    <w:sectPr w:rsidR="00AE5B97" w:rsidRPr="004E1761" w:rsidSect="0034625D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MwNjIysDAzNLWwNDVQ0lEKTi0uzszPAykwrgUA1AEoRywAAAA="/>
  </w:docVars>
  <w:rsids>
    <w:rsidRoot w:val="00AE5B97"/>
    <w:rsid w:val="0034625D"/>
    <w:rsid w:val="004E1761"/>
    <w:rsid w:val="00623AA3"/>
    <w:rsid w:val="00895897"/>
    <w:rsid w:val="00AE5B97"/>
    <w:rsid w:val="00DE2C95"/>
    <w:rsid w:val="00F11991"/>
    <w:rsid w:val="00FE71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73466"/>
  <w15:chartTrackingRefBased/>
  <w15:docId w15:val="{26E8E380-00E1-4C4B-90DE-376294EDCF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ulukkoRuudukko1">
    <w:name w:val="Taulukko Ruudukko1"/>
    <w:basedOn w:val="TableNormal"/>
    <w:next w:val="TableGrid"/>
    <w:uiPriority w:val="39"/>
    <w:rsid w:val="00AE5B97"/>
    <w:pPr>
      <w:spacing w:after="0" w:line="240" w:lineRule="auto"/>
    </w:pPr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E5B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2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 Kerimaa</dc:creator>
  <cp:keywords/>
  <dc:description/>
  <cp:lastModifiedBy>Isabel Ottoni</cp:lastModifiedBy>
  <cp:revision>2</cp:revision>
  <dcterms:created xsi:type="dcterms:W3CDTF">2023-09-22T19:44:00Z</dcterms:created>
  <dcterms:modified xsi:type="dcterms:W3CDTF">2023-09-22T1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f2d067238d35bd47c200a2736629bd3b6660570a7b00f1538654659f597bbd5</vt:lpwstr>
  </property>
</Properties>
</file>